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5497"/>
      </w:tblGrid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1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TATGGGGACCTTTTGTTCCCGGTGGT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1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GACACTGCGCTTTCACGATGACCCT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2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5’-GATCCACTAGTCCAGTGTGGTGGAATTG</w:t>
            </w:r>
            <w:r>
              <w:rPr>
                <w:rFonts w:cs="Courier New" w:ascii="Courier New" w:hAnsi="Courier New"/>
                <w:sz w:val="20"/>
                <w:szCs w:val="20"/>
              </w:rPr>
              <w:t>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2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CGTGCAACTAGAAGGCACAGTCGA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3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ATAAAGCTTGGCCTGTCATAGGCATGG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3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CAAGAGGGTTGATCTAGACGACACTGC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4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GAAGCTTCATTTTTATGCCTAACTTT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5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ACGCCTAAGCTTGTGGTAGCGGTGAATA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6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TCGTGAAAGCGCAGTGTCGTAAAGAGAAGAGAAA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6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GACACTGCGCTTTCACGATGACCCTTCTTG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7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TCGTTCGGCTCTAGAGCACAGGCAACCAG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7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CGCTTTCTAGATGACCCTTCTTGGCG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8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CACTTAACTTCTCGAGTTTGCCTTATAGTTTTCC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8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AGTTAACTAACGGCTCTAGATGTGAGTGGTC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9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ACAAAATGGAGCTCTTGCGCCGGGTAT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9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TAATAATGAGATATCCGTCAACACAGTCCCCTTCC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F10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CCATGGCCTCGTTCGGCTCTGAA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R10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GACACTGCGCTTTCACGAT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BLE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AAGATATCGCCCGGGCACAGCAAGGT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BLE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GCTCGAGAATACTGCATAGATAACAAACGCATCAA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PAC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AGATATCAATAGTGCCACCAGTTGTGTTT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PAC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TCTCGAGGCTACAATTAATACATAAC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L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CGCTATTATTAGAACAGTTTCTGTA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FP-R1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GTAAGCTTTCCGTATGTAG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BLE-KO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GAGTTGACACGGCTAGTG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BLE-KO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TTCCGTGTCGCTGAAGT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PAC-KO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TCCCGGAGTAATCTGATG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PAC-KO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TTCCGTGTCGCTGAAGT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qPCR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TCGGCGGGAGGAAGAG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P-qPCR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GATACCAAACGCTCATTCA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T-qPCR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GAAAGCATGTTTCGATTCAAC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T-qPCR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TGATATCCCGGAGGCATA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RL2-qPCR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GTTGCTCGTTTGGATGAC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RL2-qPCR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GCCGTTCTTCCTGTAATAGTGTG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Courier New" w:ascii="Courier New" w:hAnsi="Courier New"/>
                <w:sz w:val="20"/>
                <w:szCs w:val="20"/>
              </w:rPr>
              <w:t>TUB-qPCR-F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GCGTGAGGCTATCTGCAT-3’</w:t>
            </w:r>
          </w:p>
        </w:tc>
      </w:tr>
      <w:tr>
        <w:trPr>
          <w:trHeight w:val="2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Courier New" w:ascii="Courier New" w:hAnsi="Courier New"/>
                <w:sz w:val="20"/>
                <w:szCs w:val="20"/>
              </w:rPr>
              <w:t>TUB-qPCR-R</w:t>
            </w:r>
          </w:p>
        </w:tc>
        <w:tc>
          <w:tcPr>
            <w:tcW w:w="54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TAGTACTCCTCCACATCCTCCTCA-3’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1:50:00Z</dcterms:created>
  <dc:creator>hp502</dc:creator>
  <dc:description/>
  <cp:keywords/>
  <dc:language>en-US</dc:language>
  <cp:lastModifiedBy>hp502</cp:lastModifiedBy>
  <cp:lastPrinted>2010-04-20T16:17:00Z</cp:lastPrinted>
  <dcterms:modified xsi:type="dcterms:W3CDTF">2011-09-28T14:40:00Z</dcterms:modified>
  <cp:revision>9</cp:revision>
  <dc:subject/>
  <dc:title>Primer</dc:title>
</cp:coreProperties>
</file>